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83" w:type="dxa"/>
        <w:tblInd w:w="93" w:type="dxa"/>
        <w:tblLook w:val="04A0" w:firstRow="1" w:lastRow="0" w:firstColumn="1" w:lastColumn="0" w:noHBand="0" w:noVBand="1"/>
      </w:tblPr>
      <w:tblGrid>
        <w:gridCol w:w="1964"/>
        <w:gridCol w:w="461"/>
        <w:gridCol w:w="378"/>
        <w:gridCol w:w="4280"/>
      </w:tblGrid>
      <w:tr w:rsidR="00436051" w:rsidRPr="00436051" w:rsidTr="00436051">
        <w:trPr>
          <w:trHeight w:val="300"/>
        </w:trPr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45A1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ccession number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45A1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</w:t>
            </w:r>
            <w:r w:rsidRPr="004360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ade</w:t>
            </w:r>
          </w:p>
        </w:tc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45A1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Isolate </w:t>
            </w:r>
          </w:p>
        </w:tc>
      </w:tr>
      <w:tr w:rsidR="00436051" w:rsidRPr="00845A16" w:rsidTr="00436051">
        <w:trPr>
          <w:trHeight w:val="300"/>
        </w:trPr>
        <w:tc>
          <w:tcPr>
            <w:tcW w:w="24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6051" w:rsidRPr="00845A16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gure 2a sequences</w:t>
            </w:r>
          </w:p>
        </w:tc>
        <w:tc>
          <w:tcPr>
            <w:tcW w:w="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6051" w:rsidRPr="00845A16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6051" w:rsidRPr="00845A16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P208439 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ncultured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hytophthor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lone R2 MOTU14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J131986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quercin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FB-QUE4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170966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versiformis</w:t>
            </w: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_1 TP13.49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17096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versiformis</w:t>
            </w: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_2 TP13.12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170963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versiformis</w:t>
            </w: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 TP13.11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036182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astanetorum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BD292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261710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ohioensis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oucher P16050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036196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ubulin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UB1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111615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itchii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ARI 28165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53917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quercetorum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V5-6 18S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997621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</w:t>
            </w: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P16825_pecan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013219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renari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BS 127950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111659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lmivor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ARI 26001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266782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gakary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MI337104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01321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lticol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MW34279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36051" w:rsidRPr="00436051" w:rsidTr="00436051">
        <w:trPr>
          <w:trHeight w:val="300"/>
        </w:trPr>
        <w:tc>
          <w:tcPr>
            <w:tcW w:w="2803" w:type="dxa"/>
            <w:gridSpan w:val="3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igure 2b sequences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J494916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icotianae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S-2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266772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a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actorum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MI296524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707987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a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edraiandr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BS 111725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26677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a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995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9952B2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eudotsugae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MI331662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266773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a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862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8629D6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daei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DA3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J131989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b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862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8629D6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landestin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LA2 (IMI287317)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J131987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b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862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8629D6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ranic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RA1 (IMI158964)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266775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b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862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8629D6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entaculat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BS552.96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770741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c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862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8629D6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ndina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C3363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G865514 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c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862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8629D6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nfestans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PHST BL 19 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G865518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c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862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8629D6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pomoeae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x-type CPHST BL 21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266778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c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436051" w:rsidRPr="00436051" w:rsidRDefault="00436051" w:rsidP="00862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8629D6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haseoli</w:t>
            </w:r>
            <w:proofErr w:type="spellEnd"/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BS556.88 </w:t>
            </w:r>
          </w:p>
        </w:tc>
      </w:tr>
      <w:tr w:rsidR="00436051" w:rsidRPr="00436051" w:rsidTr="00436051">
        <w:trPr>
          <w:trHeight w:val="300"/>
        </w:trPr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266777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051" w:rsidRPr="00436051" w:rsidRDefault="00436051" w:rsidP="004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c</w:t>
            </w:r>
          </w:p>
        </w:tc>
        <w:tc>
          <w:tcPr>
            <w:tcW w:w="4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051" w:rsidRPr="00436051" w:rsidRDefault="00436051" w:rsidP="00862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.</w:t>
            </w:r>
            <w:r w:rsidR="008629D6" w:rsidRPr="00845A1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r w:rsidRPr="00436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mirabilis </w:t>
            </w:r>
            <w:r w:rsidRPr="00436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BS678.85 </w:t>
            </w:r>
          </w:p>
        </w:tc>
      </w:tr>
    </w:tbl>
    <w:p w:rsidR="00C9742D" w:rsidRPr="00845A16" w:rsidRDefault="00C9742D">
      <w:pPr>
        <w:rPr>
          <w:rFonts w:ascii="Times New Roman" w:hAnsi="Times New Roman" w:cs="Times New Roman"/>
        </w:rPr>
      </w:pPr>
    </w:p>
    <w:p w:rsidR="00845A16" w:rsidRPr="00845A16" w:rsidRDefault="002F257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2</w:t>
      </w:r>
      <w:r w:rsidR="00E9453D">
        <w:rPr>
          <w:rFonts w:ascii="Times New Roman" w:hAnsi="Times New Roman" w:cs="Times New Roman"/>
        </w:rPr>
        <w:t>.</w:t>
      </w:r>
      <w:proofErr w:type="gramEnd"/>
      <w:r w:rsidR="00E9453D">
        <w:rPr>
          <w:rFonts w:ascii="Times New Roman" w:hAnsi="Times New Roman" w:cs="Times New Roman"/>
        </w:rPr>
        <w:t xml:space="preserve"> </w:t>
      </w:r>
      <w:proofErr w:type="spellStart"/>
      <w:r w:rsidR="00E9453D">
        <w:rPr>
          <w:rFonts w:ascii="Times New Roman" w:hAnsi="Times New Roman" w:cs="Times New Roman"/>
        </w:rPr>
        <w:t>GenB</w:t>
      </w:r>
      <w:r w:rsidR="00A80E51">
        <w:rPr>
          <w:rFonts w:ascii="Times New Roman" w:hAnsi="Times New Roman" w:cs="Times New Roman"/>
        </w:rPr>
        <w:t>ank</w:t>
      </w:r>
      <w:proofErr w:type="spellEnd"/>
      <w:r w:rsidR="00A80E51">
        <w:rPr>
          <w:rFonts w:ascii="Times New Roman" w:hAnsi="Times New Roman" w:cs="Times New Roman"/>
        </w:rPr>
        <w:t xml:space="preserve"> accession number, clade and isolate identification for s</w:t>
      </w:r>
      <w:r w:rsidR="00845A16" w:rsidRPr="00845A16">
        <w:rPr>
          <w:rFonts w:ascii="Times New Roman" w:hAnsi="Times New Roman" w:cs="Times New Roman"/>
        </w:rPr>
        <w:t>equences used in the phylogenetic analyses</w:t>
      </w:r>
      <w:r w:rsidR="00845A16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845A16" w:rsidRPr="00845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051"/>
    <w:rsid w:val="002F2572"/>
    <w:rsid w:val="00436051"/>
    <w:rsid w:val="00845A16"/>
    <w:rsid w:val="008629D6"/>
    <w:rsid w:val="009952B2"/>
    <w:rsid w:val="00A80E51"/>
    <w:rsid w:val="00C9742D"/>
    <w:rsid w:val="00E9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7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ry Commission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, Sarah</dc:creator>
  <cp:lastModifiedBy>Green, Sarah</cp:lastModifiedBy>
  <cp:revision>7</cp:revision>
  <dcterms:created xsi:type="dcterms:W3CDTF">2018-08-15T11:21:00Z</dcterms:created>
  <dcterms:modified xsi:type="dcterms:W3CDTF">2018-09-03T14:58:00Z</dcterms:modified>
</cp:coreProperties>
</file>